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49F3E" w14:textId="2AD53049" w:rsidR="00A604AE" w:rsidRPr="00277ECB" w:rsidRDefault="00A604AE" w:rsidP="00A604A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67990">
        <w:rPr>
          <w:rFonts w:ascii="Times New Roman" w:hAnsi="Times New Roman" w:cs="Times New Roman"/>
          <w:b/>
          <w:bCs/>
          <w:sz w:val="24"/>
          <w:szCs w:val="24"/>
        </w:rPr>
        <w:t>Supplementary Table 4</w:t>
      </w:r>
      <w:r w:rsidRPr="00277ECB">
        <w:rPr>
          <w:rFonts w:ascii="Times New Roman" w:hAnsi="Times New Roman" w:cs="Times New Roman"/>
          <w:sz w:val="24"/>
          <w:szCs w:val="24"/>
        </w:rPr>
        <w:t xml:space="preserve">: </w:t>
      </w:r>
      <w:r w:rsidRPr="00277ECB">
        <w:rPr>
          <w:rFonts w:ascii="Times New Roman" w:hAnsi="Times New Roman" w:cs="Times New Roman"/>
          <w:sz w:val="24"/>
          <w:szCs w:val="24"/>
          <w:lang w:val="en-US"/>
        </w:rPr>
        <w:t xml:space="preserve">The quality of evidence for the within group comparison according to </w:t>
      </w:r>
      <w:r w:rsidR="00300BC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277ECB">
        <w:rPr>
          <w:rFonts w:ascii="Times New Roman" w:hAnsi="Times New Roman" w:cs="Times New Roman"/>
          <w:sz w:val="24"/>
          <w:szCs w:val="24"/>
          <w:lang w:val="en-US"/>
        </w:rPr>
        <w:t>GRADE</w:t>
      </w:r>
      <w:r>
        <w:rPr>
          <w:rFonts w:ascii="Times New Roman" w:hAnsi="Times New Roman" w:cs="Times New Roman"/>
          <w:sz w:val="24"/>
          <w:szCs w:val="24"/>
          <w:lang w:val="en-US"/>
        </w:rPr>
        <w:t>pro</w:t>
      </w:r>
      <w:proofErr w:type="spellEnd"/>
      <w:r w:rsidRPr="00277ECB">
        <w:rPr>
          <w:rFonts w:ascii="Times New Roman" w:hAnsi="Times New Roman" w:cs="Times New Roman"/>
          <w:sz w:val="24"/>
          <w:szCs w:val="24"/>
          <w:lang w:val="en-US"/>
        </w:rPr>
        <w:t xml:space="preserve"> methodology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230"/>
        <w:gridCol w:w="1705"/>
        <w:gridCol w:w="1262"/>
        <w:gridCol w:w="990"/>
        <w:gridCol w:w="617"/>
        <w:gridCol w:w="2222"/>
      </w:tblGrid>
      <w:tr w:rsidR="00A604AE" w:rsidRPr="00B27FCB" w14:paraId="610CDDDE" w14:textId="77777777" w:rsidTr="00DF3FCE">
        <w:trPr>
          <w:cantSplit/>
          <w:tblHeader/>
        </w:trPr>
        <w:tc>
          <w:tcPr>
            <w:tcW w:w="1258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430DB7A2" w14:textId="77777777" w:rsidR="00A604AE" w:rsidRPr="00B27FCB" w:rsidRDefault="00A604AE" w:rsidP="00DF3FCE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B27FCB">
              <w:rPr>
                <w:b/>
                <w:bCs/>
              </w:rPr>
              <w:t>Outcomes</w:t>
            </w:r>
          </w:p>
        </w:tc>
        <w:tc>
          <w:tcPr>
            <w:tcW w:w="96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004A9ED7" w14:textId="77777777" w:rsidR="00A604AE" w:rsidRPr="00B27FCB" w:rsidRDefault="00A604AE" w:rsidP="00DF3FC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B27FCB">
              <w:rPr>
                <w:b/>
                <w:bCs/>
              </w:rPr>
              <w:t>№ of participants</w:t>
            </w:r>
            <w:r w:rsidRPr="00B27FCB">
              <w:rPr>
                <w:b/>
                <w:bCs/>
              </w:rPr>
              <w:br/>
              <w:t>(studies)</w:t>
            </w:r>
            <w:r w:rsidRPr="00B27FCB">
              <w:rPr>
                <w:b/>
                <w:bCs/>
              </w:rPr>
              <w:br/>
              <w:t>Follow-up</w:t>
            </w:r>
          </w:p>
        </w:tc>
        <w:tc>
          <w:tcPr>
            <w:tcW w:w="722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49BC618A" w14:textId="77777777" w:rsidR="00A604AE" w:rsidRPr="00B27FCB" w:rsidRDefault="00A604AE" w:rsidP="00DF3FC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B27FCB">
              <w:rPr>
                <w:b/>
                <w:bCs/>
              </w:rPr>
              <w:t>Certainty of the evidence</w:t>
            </w:r>
            <w:r w:rsidRPr="00B27FCB">
              <w:rPr>
                <w:b/>
                <w:bCs/>
              </w:rPr>
              <w:br/>
              <w:t>(GRADE)</w:t>
            </w:r>
          </w:p>
        </w:tc>
        <w:tc>
          <w:tcPr>
            <w:tcW w:w="518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5AF6D741" w14:textId="77777777" w:rsidR="00A604AE" w:rsidRPr="00B27FCB" w:rsidRDefault="00A604AE" w:rsidP="00DF3FC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B27FCB">
              <w:rPr>
                <w:b/>
                <w:bCs/>
              </w:rPr>
              <w:t>Relative effect</w:t>
            </w:r>
            <w:r w:rsidRPr="00B27FCB">
              <w:rPr>
                <w:b/>
                <w:bCs/>
              </w:rPr>
              <w:br/>
              <w:t>(95% CI)</w:t>
            </w:r>
          </w:p>
        </w:tc>
        <w:tc>
          <w:tcPr>
            <w:tcW w:w="1535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4AACC4F6" w14:textId="77777777" w:rsidR="00A604AE" w:rsidRPr="00B27FCB" w:rsidRDefault="00A604AE" w:rsidP="00DF3FC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B27FCB">
              <w:rPr>
                <w:b/>
                <w:bCs/>
              </w:rPr>
              <w:t>Anticipated absolute effects</w:t>
            </w:r>
          </w:p>
        </w:tc>
      </w:tr>
      <w:tr w:rsidR="00A604AE" w:rsidRPr="00277ECB" w14:paraId="39CCF797" w14:textId="77777777" w:rsidTr="00DF3FCE">
        <w:trPr>
          <w:cantSplit/>
          <w:tblHeader/>
        </w:trPr>
        <w:tc>
          <w:tcPr>
            <w:tcW w:w="1258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45A878F2" w14:textId="77777777" w:rsidR="00A604AE" w:rsidRPr="00277ECB" w:rsidRDefault="00A604AE" w:rsidP="00DF3FCE">
            <w:pPr>
              <w:spacing w:after="0"/>
              <w:rPr>
                <w:rFonts w:ascii="Times New Roman" w:eastAsiaTheme="minorEastAsia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96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B34B9F2" w14:textId="77777777" w:rsidR="00A604AE" w:rsidRPr="00277ECB" w:rsidRDefault="00A604AE" w:rsidP="00DF3FCE">
            <w:pPr>
              <w:spacing w:after="0"/>
              <w:rPr>
                <w:rFonts w:ascii="Times New Roman" w:eastAsiaTheme="minorEastAsia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722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0CE778B" w14:textId="77777777" w:rsidR="00A604AE" w:rsidRPr="00277ECB" w:rsidRDefault="00A604AE" w:rsidP="00DF3FCE">
            <w:pPr>
              <w:spacing w:after="0"/>
              <w:rPr>
                <w:rFonts w:ascii="Times New Roman" w:eastAsiaTheme="minorEastAsia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518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BCCE86F" w14:textId="77777777" w:rsidR="00A604AE" w:rsidRPr="00277ECB" w:rsidRDefault="00A604AE" w:rsidP="00DF3FCE">
            <w:pPr>
              <w:spacing w:after="0"/>
              <w:rPr>
                <w:rFonts w:ascii="Times New Roman" w:eastAsiaTheme="minorEastAsia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282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2EFDDB78" w14:textId="77777777" w:rsidR="00A604AE" w:rsidRPr="00277ECB" w:rsidRDefault="00A604AE" w:rsidP="00DF3FC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  <w:r w:rsidRPr="00277ECB">
              <w:rPr>
                <w:b/>
                <w:bCs/>
                <w:color w:val="000000"/>
              </w:rPr>
              <w:t xml:space="preserve">Risk with </w:t>
            </w:r>
          </w:p>
        </w:tc>
        <w:tc>
          <w:tcPr>
            <w:tcW w:w="125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5BD948DC" w14:textId="77777777" w:rsidR="00A604AE" w:rsidRPr="00277ECB" w:rsidRDefault="00A604AE" w:rsidP="00DF3FC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  <w:r w:rsidRPr="00277ECB">
              <w:rPr>
                <w:b/>
                <w:bCs/>
                <w:color w:val="000000"/>
              </w:rPr>
              <w:t>Risk difference with within group</w:t>
            </w:r>
          </w:p>
        </w:tc>
      </w:tr>
      <w:tr w:rsidR="00A604AE" w:rsidRPr="00277ECB" w14:paraId="74902093" w14:textId="77777777" w:rsidTr="00DF3FCE">
        <w:trPr>
          <w:cantSplit/>
        </w:trPr>
        <w:tc>
          <w:tcPr>
            <w:tcW w:w="125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7432344" w14:textId="77777777" w:rsidR="00A604AE" w:rsidRPr="00277ECB" w:rsidRDefault="00A604AE" w:rsidP="00DF3FC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96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5AC9F27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t>20022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24 RCTs)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A625E87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77ECB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51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AD14632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797ECE3E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10BB17E3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SMD </w:t>
            </w:r>
            <w:r w:rsidRPr="00277ECB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06 lower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77ECB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(1.29 lower to 0.84 lower)</w:t>
            </w:r>
          </w:p>
        </w:tc>
      </w:tr>
      <w:tr w:rsidR="00A604AE" w:rsidRPr="00277ECB" w14:paraId="431E147A" w14:textId="77777777" w:rsidTr="00DF3FCE">
        <w:trPr>
          <w:cantSplit/>
        </w:trPr>
        <w:tc>
          <w:tcPr>
            <w:tcW w:w="125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83EA1AF" w14:textId="77777777" w:rsidR="00A604AE" w:rsidRPr="00277ECB" w:rsidRDefault="00A604AE" w:rsidP="00DF3FC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>Skills</w:t>
            </w:r>
          </w:p>
        </w:tc>
        <w:tc>
          <w:tcPr>
            <w:tcW w:w="96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5CDA132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t>4632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12 RCTs)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CADE735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77ECB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1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68BD9C2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1E2DCAE9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5DCE018B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SMD </w:t>
            </w:r>
            <w:r w:rsidRPr="00277ECB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1 lower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77ECB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(1.2 lower to 0.61 lower)</w:t>
            </w:r>
          </w:p>
        </w:tc>
      </w:tr>
      <w:tr w:rsidR="00A604AE" w:rsidRPr="00277ECB" w14:paraId="5DFFE572" w14:textId="77777777" w:rsidTr="00DF3FCE">
        <w:trPr>
          <w:cantSplit/>
        </w:trPr>
        <w:tc>
          <w:tcPr>
            <w:tcW w:w="125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4046422" w14:textId="77777777" w:rsidR="00A604AE" w:rsidRPr="00277ECB" w:rsidRDefault="00A604AE" w:rsidP="00DF3FC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96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782680E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2 RCTs)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0DEDD18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77ECB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51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0D4ACCC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09F5E81A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39D5E6B1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SMD </w:t>
            </w:r>
            <w:r w:rsidRPr="00277ECB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51 lower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77ECB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(3.61 lower to 0.58 higher)</w:t>
            </w:r>
          </w:p>
        </w:tc>
      </w:tr>
      <w:tr w:rsidR="00A604AE" w:rsidRPr="00277ECB" w14:paraId="5D517747" w14:textId="77777777" w:rsidTr="00DF3FCE">
        <w:trPr>
          <w:cantSplit/>
        </w:trPr>
        <w:tc>
          <w:tcPr>
            <w:tcW w:w="125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123BC1" w14:textId="77777777" w:rsidR="00A604AE" w:rsidRPr="00277ECB" w:rsidRDefault="00A604AE" w:rsidP="00DF3FC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96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F8B1FD2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t>20069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24 RCTs)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750AAC9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77ECB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51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CB49F4A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084F8B30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6E9B77D7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SMD </w:t>
            </w:r>
            <w:r w:rsidRPr="00277ECB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06 lower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77ECB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(1.29 lower to 0.84 lower)</w:t>
            </w:r>
          </w:p>
        </w:tc>
      </w:tr>
      <w:tr w:rsidR="00A604AE" w:rsidRPr="00277ECB" w14:paraId="7CF5B0C1" w14:textId="77777777" w:rsidTr="00DF3FCE">
        <w:trPr>
          <w:cantSplit/>
        </w:trPr>
        <w:tc>
          <w:tcPr>
            <w:tcW w:w="125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959C885" w14:textId="77777777" w:rsidR="00A604AE" w:rsidRPr="00277ECB" w:rsidRDefault="00A604AE" w:rsidP="00DF3FC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>Study design - RCT</w:t>
            </w:r>
          </w:p>
        </w:tc>
        <w:tc>
          <w:tcPr>
            <w:tcW w:w="96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46E551C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t>6737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7 RCTs)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7C3CEE4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77ECB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51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DE4D1C0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7E4F932E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4DCE4339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SMD </w:t>
            </w:r>
            <w:r w:rsidRPr="00277ECB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44 lower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77ECB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(0.58 lower to 0.31 lower)</w:t>
            </w:r>
          </w:p>
        </w:tc>
      </w:tr>
      <w:tr w:rsidR="00A604AE" w:rsidRPr="00277ECB" w14:paraId="013AC67F" w14:textId="77777777" w:rsidTr="00DF3FCE">
        <w:trPr>
          <w:cantSplit/>
        </w:trPr>
        <w:tc>
          <w:tcPr>
            <w:tcW w:w="125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88ACE27" w14:textId="77777777" w:rsidR="00A604AE" w:rsidRPr="00277ECB" w:rsidRDefault="00A604AE" w:rsidP="00DF3FC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>Study design - Quasi experimental</w:t>
            </w:r>
          </w:p>
        </w:tc>
        <w:tc>
          <w:tcPr>
            <w:tcW w:w="96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01399B2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t>13332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17 RCTs)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AFBE7F5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77ECB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51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CFE4E82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4316DB0A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5EDDE22D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SMD </w:t>
            </w:r>
            <w:r w:rsidRPr="00277ECB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43 lower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77ECB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(1.78 lower to 1.07 lower)</w:t>
            </w:r>
          </w:p>
        </w:tc>
      </w:tr>
      <w:tr w:rsidR="00A604AE" w:rsidRPr="00277ECB" w14:paraId="44766109" w14:textId="77777777" w:rsidTr="00DF3FCE">
        <w:trPr>
          <w:cantSplit/>
        </w:trPr>
        <w:tc>
          <w:tcPr>
            <w:tcW w:w="125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6DDAA10" w14:textId="77777777" w:rsidR="00A604AE" w:rsidRPr="00277ECB" w:rsidRDefault="00A604AE" w:rsidP="00DF3FC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>Type of children</w:t>
            </w:r>
          </w:p>
        </w:tc>
        <w:tc>
          <w:tcPr>
            <w:tcW w:w="96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0D1FCEF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t>4666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12 RCTs)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2E128F3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77ECB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1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2ECE119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7484485B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11D8C7D1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SMD </w:t>
            </w:r>
            <w:r w:rsidRPr="00277ECB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 lower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77ECB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(1.2 lower to 0.61 lower)</w:t>
            </w:r>
          </w:p>
        </w:tc>
      </w:tr>
      <w:tr w:rsidR="00A604AE" w:rsidRPr="00277ECB" w14:paraId="448C83C9" w14:textId="77777777" w:rsidTr="00DF3FCE">
        <w:trPr>
          <w:cantSplit/>
        </w:trPr>
        <w:tc>
          <w:tcPr>
            <w:tcW w:w="125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C757462" w14:textId="77777777" w:rsidR="00A604AE" w:rsidRPr="00277ECB" w:rsidRDefault="00A604AE" w:rsidP="00DF3FC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>Type of children - Normal children</w:t>
            </w:r>
          </w:p>
        </w:tc>
        <w:tc>
          <w:tcPr>
            <w:tcW w:w="96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0FE8C7A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t>4510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10 RCTs)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05FD2A1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77ECB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51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72027B4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37A00D97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12363499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SMD </w:t>
            </w:r>
            <w:r w:rsidRPr="00277ECB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6 lower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77ECB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(1.04 lower to 0.49 lower)</w:t>
            </w:r>
          </w:p>
        </w:tc>
      </w:tr>
      <w:tr w:rsidR="00A604AE" w:rsidRPr="00277ECB" w14:paraId="48FC3CF1" w14:textId="77777777" w:rsidTr="00DF3FCE">
        <w:trPr>
          <w:cantSplit/>
        </w:trPr>
        <w:tc>
          <w:tcPr>
            <w:tcW w:w="125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DA88451" w14:textId="77777777" w:rsidR="00A604AE" w:rsidRPr="00277ECB" w:rsidRDefault="00A604AE" w:rsidP="00DF3FC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>Type of children - Children with disability</w:t>
            </w:r>
          </w:p>
        </w:tc>
        <w:tc>
          <w:tcPr>
            <w:tcW w:w="96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4E91083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2 RCTs)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C2B3973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77ECB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51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147ABAC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7591B67B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72127415" w14:textId="77777777" w:rsidR="00A604AE" w:rsidRPr="00277ECB" w:rsidRDefault="00A604AE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SMD </w:t>
            </w:r>
            <w:r w:rsidRPr="00277ECB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.27 lower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77ECB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(10.69 lower to 2.15 higher)</w:t>
            </w:r>
          </w:p>
        </w:tc>
      </w:tr>
    </w:tbl>
    <w:p w14:paraId="0FBAD85F" w14:textId="77777777" w:rsidR="00A604AE" w:rsidRPr="00277ECB" w:rsidRDefault="00A604AE" w:rsidP="00A604AE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  <w:proofErr w:type="spellStart"/>
      <w:r w:rsidRPr="00277EC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  <w:t>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</w:t>
      </w:r>
      <w:proofErr w:type="gramStart"/>
      <w:r w:rsidRPr="00277ECB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The</w:t>
      </w:r>
      <w:proofErr w:type="gramEnd"/>
      <w:r w:rsidRPr="00277ECB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funnel plot was asymmetry and the Egger's test was significant</w:t>
      </w:r>
    </w:p>
    <w:p w14:paraId="105B4940" w14:textId="77777777" w:rsidR="00C41FE4" w:rsidRDefault="00C41FE4"/>
    <w:sectPr w:rsidR="00C41F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0NDS1MLM0MjUH8pR0lIJTi4sz8/NACgxrATK83bgsAAAA"/>
  </w:docVars>
  <w:rsids>
    <w:rsidRoot w:val="00A604AE"/>
    <w:rsid w:val="00167990"/>
    <w:rsid w:val="00300BC3"/>
    <w:rsid w:val="00A604AE"/>
    <w:rsid w:val="00C41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32ED8"/>
  <w15:chartTrackingRefBased/>
  <w15:docId w15:val="{1F2BD630-060B-456F-86C8-132B807BA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4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604A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MY"/>
    </w:rPr>
  </w:style>
  <w:style w:type="character" w:customStyle="1" w:styleId="label">
    <w:name w:val="label"/>
    <w:basedOn w:val="DefaultParagraphFont"/>
    <w:rsid w:val="00A604AE"/>
  </w:style>
  <w:style w:type="character" w:customStyle="1" w:styleId="quality-sign">
    <w:name w:val="quality-sign"/>
    <w:basedOn w:val="DefaultParagraphFont"/>
    <w:rsid w:val="00A604AE"/>
  </w:style>
  <w:style w:type="character" w:customStyle="1" w:styleId="quality-text">
    <w:name w:val="quality-text"/>
    <w:basedOn w:val="DefaultParagraphFont"/>
    <w:rsid w:val="00A604AE"/>
  </w:style>
  <w:style w:type="character" w:customStyle="1" w:styleId="cell">
    <w:name w:val="cell"/>
    <w:basedOn w:val="DefaultParagraphFont"/>
    <w:rsid w:val="00A604AE"/>
  </w:style>
  <w:style w:type="character" w:customStyle="1" w:styleId="cell-value">
    <w:name w:val="cell-value"/>
    <w:basedOn w:val="DefaultParagraphFont"/>
    <w:rsid w:val="00A604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hana CY</dc:creator>
  <cp:keywords/>
  <dc:description/>
  <cp:lastModifiedBy>Norhayati Mohd Noor</cp:lastModifiedBy>
  <cp:revision>3</cp:revision>
  <dcterms:created xsi:type="dcterms:W3CDTF">2022-03-31T03:54:00Z</dcterms:created>
  <dcterms:modified xsi:type="dcterms:W3CDTF">2022-03-31T09:13:00Z</dcterms:modified>
</cp:coreProperties>
</file>